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F0D0B" w14:textId="4A854FC5" w:rsidR="00F20982" w:rsidRDefault="00F20982" w:rsidP="00F20982">
      <w:r>
        <w:t>Appendix B</w:t>
      </w:r>
      <w:r w:rsidR="00A7665B">
        <w:t>.</w:t>
      </w:r>
      <w:r>
        <w:t xml:space="preserve"> Calibration curves for the 3 </w:t>
      </w:r>
      <w:proofErr w:type="spellStart"/>
      <w:r>
        <w:t>LightGBM</w:t>
      </w:r>
      <w:proofErr w:type="spellEnd"/>
      <w:r>
        <w:t xml:space="preserve"> models trained using A. </w:t>
      </w:r>
      <w:proofErr w:type="spellStart"/>
      <w:r>
        <w:t>undersampled</w:t>
      </w:r>
      <w:proofErr w:type="spellEnd"/>
      <w:r>
        <w:t xml:space="preserve">, B. unbalanced, and C. oversampled datasets in the </w:t>
      </w:r>
      <w:r>
        <w:t xml:space="preserve">dataset of </w:t>
      </w:r>
      <w:r w:rsidR="00A7665B">
        <w:t xml:space="preserve">articles from </w:t>
      </w:r>
      <w:r>
        <w:t>2020</w:t>
      </w:r>
      <w:r>
        <w:t>.</w:t>
      </w:r>
    </w:p>
    <w:p w14:paraId="7D43F6FD" w14:textId="215C8E80" w:rsidR="006551E9" w:rsidRDefault="006551E9">
      <w:r>
        <w:rPr>
          <w:noProof/>
        </w:rPr>
        <w:drawing>
          <wp:inline distT="0" distB="0" distL="0" distR="0" wp14:anchorId="6830A130" wp14:editId="1262FBA1">
            <wp:extent cx="2880000" cy="2160000"/>
            <wp:effectExtent l="0" t="0" r="15875" b="12065"/>
            <wp:docPr id="16208719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1B76F99-B9D8-3B84-473A-EDDBDAF751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D39B7D" wp14:editId="2F010631">
            <wp:extent cx="2880000" cy="2160000"/>
            <wp:effectExtent l="0" t="0" r="15875" b="12065"/>
            <wp:docPr id="11054639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35F9FE-07F0-4371-A12A-9626A7CF99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C9E825" w14:textId="28F5870D" w:rsidR="006551E9" w:rsidRDefault="006551E9"/>
    <w:p w14:paraId="28F3B445" w14:textId="015ED937" w:rsidR="006551E9" w:rsidRDefault="006551E9">
      <w:r>
        <w:rPr>
          <w:noProof/>
        </w:rPr>
        <w:drawing>
          <wp:inline distT="0" distB="0" distL="0" distR="0" wp14:anchorId="2EBFB872" wp14:editId="32E58317">
            <wp:extent cx="2880000" cy="2160000"/>
            <wp:effectExtent l="0" t="0" r="15875" b="12065"/>
            <wp:docPr id="5840887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768D32-735A-47C4-8AEE-FBB840717A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6551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E567B"/>
    <w:multiLevelType w:val="hybridMultilevel"/>
    <w:tmpl w:val="1ED40CC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070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E9"/>
    <w:rsid w:val="00163667"/>
    <w:rsid w:val="006551E9"/>
    <w:rsid w:val="00A7665B"/>
    <w:rsid w:val="00B12170"/>
    <w:rsid w:val="00D10F50"/>
    <w:rsid w:val="00F2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D7F7"/>
  <w15:chartTrackingRefBased/>
  <w15:docId w15:val="{ABC3FDAC-4C6E-4F97-BFE9-E5057F33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1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cmasteru365.sharepoint.com/sites/HiRUMachinelearningproject/Shared%20Documents/Manuscript%20drafts/AutoML%20experiments%20and%20results/PLOS%20submission/Calibration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cmasteru365.sharepoint.com/sites/HiRUMachinelearningproject/Shared%20Documents/Manuscript%20drafts/AutoML%20experiments%20and%20results/PLOS%20submission/Calibration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mcmasteru365.sharepoint.com/sites/HiRUMachinelearningproject/Shared%20Documents/Manuscript%20drafts/AutoML%20experiments%20and%20results/PLOS%20submission/Calibration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. Undersampl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alibration Graphs.xlsx]2020 Undersample'!$C$1</c:f>
              <c:strCache>
                <c:ptCount val="1"/>
                <c:pt idx="0">
                  <c:v>AverageActualValu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alibration Graphs.xlsx]2020 Undersample'!$B$2:$B$11</c:f>
              <c:numCache>
                <c:formatCode>General</c:formatCode>
                <c:ptCount val="10"/>
                <c:pt idx="0">
                  <c:v>3.8227800063854303E-2</c:v>
                </c:pt>
                <c:pt idx="1">
                  <c:v>0.14208883852593501</c:v>
                </c:pt>
                <c:pt idx="2">
                  <c:v>0.24677575170961399</c:v>
                </c:pt>
                <c:pt idx="3">
                  <c:v>0.34795288876230801</c:v>
                </c:pt>
                <c:pt idx="4">
                  <c:v>0.448405854493023</c:v>
                </c:pt>
                <c:pt idx="5">
                  <c:v>0.54983128444044804</c:v>
                </c:pt>
                <c:pt idx="6">
                  <c:v>0.65023092161475105</c:v>
                </c:pt>
                <c:pt idx="7">
                  <c:v>0.75220021687448002</c:v>
                </c:pt>
                <c:pt idx="8">
                  <c:v>0.85512604780482104</c:v>
                </c:pt>
                <c:pt idx="9">
                  <c:v>0.96266464651468897</c:v>
                </c:pt>
              </c:numCache>
            </c:numRef>
          </c:xVal>
          <c:yVal>
            <c:numRef>
              <c:f>'[Calibration Graphs.xlsx]2020 Undersample'!$C$2:$C$11</c:f>
              <c:numCache>
                <c:formatCode>General</c:formatCode>
                <c:ptCount val="10"/>
                <c:pt idx="0">
                  <c:v>2.869E-3</c:v>
                </c:pt>
                <c:pt idx="1">
                  <c:v>1.7075E-2</c:v>
                </c:pt>
                <c:pt idx="2">
                  <c:v>3.8607000000000002E-2</c:v>
                </c:pt>
                <c:pt idx="3">
                  <c:v>5.9984000000000003E-2</c:v>
                </c:pt>
                <c:pt idx="4">
                  <c:v>0.11354499999999999</c:v>
                </c:pt>
                <c:pt idx="5">
                  <c:v>0.16136600000000001</c:v>
                </c:pt>
                <c:pt idx="6">
                  <c:v>0.20533599999999999</c:v>
                </c:pt>
                <c:pt idx="7">
                  <c:v>0.28749999999999998</c:v>
                </c:pt>
                <c:pt idx="8">
                  <c:v>0.421792</c:v>
                </c:pt>
                <c:pt idx="9">
                  <c:v>0.78252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DF-43B2-8A6A-F5F59D9E672C}"/>
            </c:ext>
          </c:extLst>
        </c:ser>
        <c:ser>
          <c:idx val="2"/>
          <c:order val="1"/>
          <c:tx>
            <c:strRef>
              <c:f>'[Calibration Graphs.xlsx]2020 Undersample'!$E$1</c:f>
              <c:strCache>
                <c:ptCount val="1"/>
                <c:pt idx="0">
                  <c:v>Calibrated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alibration Graphs.xlsx]2020 Undersample'!$D$2:$D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xVal>
          <c:yVal>
            <c:numRef>
              <c:f>'[Calibration Graphs.xlsx]2020 Undersample'!$E$2:$E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DF-43B2-8A6A-F5F59D9E6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558639"/>
        <c:axId val="126876111"/>
      </c:scatterChart>
      <c:valAx>
        <c:axId val="128558639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prediction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76111"/>
        <c:crosses val="autoZero"/>
        <c:crossBetween val="midCat"/>
      </c:valAx>
      <c:valAx>
        <c:axId val="1268761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actual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558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.</a:t>
            </a:r>
            <a:r>
              <a:rPr lang="en-US" baseline="0"/>
              <a:t> Unbalance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alibration Graphs.xlsx]2020 Unbalanced'!$C$1</c:f>
              <c:strCache>
                <c:ptCount val="1"/>
                <c:pt idx="0">
                  <c:v>AverageActualValu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alibration Graphs.xlsx]2020 Unbalanced'!$B$2:$B$11</c:f>
              <c:numCache>
                <c:formatCode>General</c:formatCode>
                <c:ptCount val="10"/>
                <c:pt idx="0">
                  <c:v>2.2811901207751201E-2</c:v>
                </c:pt>
                <c:pt idx="1">
                  <c:v>0.14133886221825001</c:v>
                </c:pt>
                <c:pt idx="2">
                  <c:v>0.24541632705629501</c:v>
                </c:pt>
                <c:pt idx="3">
                  <c:v>0.34927067419340402</c:v>
                </c:pt>
                <c:pt idx="4">
                  <c:v>0.44775446235803101</c:v>
                </c:pt>
                <c:pt idx="5">
                  <c:v>0.54879782242434405</c:v>
                </c:pt>
                <c:pt idx="6">
                  <c:v>0.65135570112922303</c:v>
                </c:pt>
                <c:pt idx="7">
                  <c:v>0.75236691074398399</c:v>
                </c:pt>
                <c:pt idx="8">
                  <c:v>0.85240452794177701</c:v>
                </c:pt>
                <c:pt idx="9">
                  <c:v>0.94797537123107201</c:v>
                </c:pt>
              </c:numCache>
            </c:numRef>
          </c:xVal>
          <c:yVal>
            <c:numRef>
              <c:f>'[Calibration Graphs.xlsx]2020 Unbalanced'!$C$2:$C$11</c:f>
              <c:numCache>
                <c:formatCode>General</c:formatCode>
                <c:ptCount val="10"/>
                <c:pt idx="0">
                  <c:v>1.1651E-2</c:v>
                </c:pt>
                <c:pt idx="1">
                  <c:v>0.122365</c:v>
                </c:pt>
                <c:pt idx="2">
                  <c:v>0.20478099999999999</c:v>
                </c:pt>
                <c:pt idx="3">
                  <c:v>0.30064299999999999</c:v>
                </c:pt>
                <c:pt idx="4">
                  <c:v>0.40850199999999998</c:v>
                </c:pt>
                <c:pt idx="5">
                  <c:v>0.492481</c:v>
                </c:pt>
                <c:pt idx="6">
                  <c:v>0.57038299999999997</c:v>
                </c:pt>
                <c:pt idx="7">
                  <c:v>0.68555200000000005</c:v>
                </c:pt>
                <c:pt idx="8">
                  <c:v>0.83351399999999998</c:v>
                </c:pt>
                <c:pt idx="9">
                  <c:v>0.945945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62-4B3D-BA30-D813A2DF0C6B}"/>
            </c:ext>
          </c:extLst>
        </c:ser>
        <c:ser>
          <c:idx val="2"/>
          <c:order val="1"/>
          <c:tx>
            <c:strRef>
              <c:f>'[Calibration Graphs.xlsx]2020 Unbalanced'!$E$1</c:f>
              <c:strCache>
                <c:ptCount val="1"/>
                <c:pt idx="0">
                  <c:v>Calibrated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alibration Graphs.xlsx]2020 Unbalanced'!$D$2:$D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xVal>
          <c:yVal>
            <c:numRef>
              <c:f>'[Calibration Graphs.xlsx]2020 Unbalanced'!$E$2:$E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62-4B3D-BA30-D813A2DF0C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558639"/>
        <c:axId val="126876111"/>
      </c:scatterChart>
      <c:valAx>
        <c:axId val="128558639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prediction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76111"/>
        <c:crosses val="autoZero"/>
        <c:crossBetween val="midCat"/>
      </c:valAx>
      <c:valAx>
        <c:axId val="1268761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actual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558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. Oversampl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alibration Graphs.xlsx]2020 Oversample'!$C$1</c:f>
              <c:strCache>
                <c:ptCount val="1"/>
                <c:pt idx="0">
                  <c:v>AverageActualValu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alibration Graphs.xlsx]2020 Oversample'!$B$2:$B$11</c:f>
              <c:numCache>
                <c:formatCode>General</c:formatCode>
                <c:ptCount val="10"/>
                <c:pt idx="0">
                  <c:v>3.0331281628495101E-2</c:v>
                </c:pt>
                <c:pt idx="1">
                  <c:v>0.142534252407442</c:v>
                </c:pt>
                <c:pt idx="2">
                  <c:v>0.24639038043752501</c:v>
                </c:pt>
                <c:pt idx="3">
                  <c:v>0.34856731231837401</c:v>
                </c:pt>
                <c:pt idx="4">
                  <c:v>0.44955090559445898</c:v>
                </c:pt>
                <c:pt idx="5">
                  <c:v>0.54861554767742804</c:v>
                </c:pt>
                <c:pt idx="6">
                  <c:v>0.65086530743536797</c:v>
                </c:pt>
                <c:pt idx="7">
                  <c:v>0.75125306505566802</c:v>
                </c:pt>
                <c:pt idx="8">
                  <c:v>0.85454150827307496</c:v>
                </c:pt>
                <c:pt idx="9">
                  <c:v>0.960736548853384</c:v>
                </c:pt>
              </c:numCache>
            </c:numRef>
          </c:xVal>
          <c:yVal>
            <c:numRef>
              <c:f>'[Calibration Graphs.xlsx]2020 Oversample'!$C$2:$C$11</c:f>
              <c:numCache>
                <c:formatCode>General</c:formatCode>
                <c:ptCount val="10"/>
                <c:pt idx="0">
                  <c:v>3.9379999999999997E-3</c:v>
                </c:pt>
                <c:pt idx="1">
                  <c:v>3.5403999999999998E-2</c:v>
                </c:pt>
                <c:pt idx="2">
                  <c:v>6.3380000000000006E-2</c:v>
                </c:pt>
                <c:pt idx="3">
                  <c:v>0.11015999999999999</c:v>
                </c:pt>
                <c:pt idx="4">
                  <c:v>0.17307600000000001</c:v>
                </c:pt>
                <c:pt idx="5">
                  <c:v>0.23853199999999999</c:v>
                </c:pt>
                <c:pt idx="6">
                  <c:v>0.29883100000000001</c:v>
                </c:pt>
                <c:pt idx="7">
                  <c:v>0.43385400000000002</c:v>
                </c:pt>
                <c:pt idx="8">
                  <c:v>0.54210499999999995</c:v>
                </c:pt>
                <c:pt idx="9">
                  <c:v>0.847677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E4-4456-9DA8-620A1DAE4C42}"/>
            </c:ext>
          </c:extLst>
        </c:ser>
        <c:ser>
          <c:idx val="2"/>
          <c:order val="1"/>
          <c:tx>
            <c:strRef>
              <c:f>'[Calibration Graphs.xlsx]2020 Oversample'!$E$1</c:f>
              <c:strCache>
                <c:ptCount val="1"/>
                <c:pt idx="0">
                  <c:v>Calibrated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alibration Graphs.xlsx]2020 Oversample'!$D$2:$D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xVal>
          <c:yVal>
            <c:numRef>
              <c:f>'[Calibration Graphs.xlsx]2020 Oversample'!$E$2:$E$11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E4-4456-9DA8-620A1DAE4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558639"/>
        <c:axId val="126876111"/>
      </c:scatterChart>
      <c:valAx>
        <c:axId val="128558639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prediction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76111"/>
        <c:crosses val="autoZero"/>
        <c:crossBetween val="midCat"/>
      </c:valAx>
      <c:valAx>
        <c:axId val="1268761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actual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558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c65651-e757-4978-bf53-57f4e1769717" xsi:nil="true"/>
    <lcf76f155ced4ddcb4097134ff3c332f xmlns="80ce424f-75ee-464f-8636-b9728326acf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A9F01E2415345883E1155F608B2E0" ma:contentTypeVersion="17" ma:contentTypeDescription="Create a new document." ma:contentTypeScope="" ma:versionID="6eca1df0a406b65eb5697b4dc2882a1d">
  <xsd:schema xmlns:xsd="http://www.w3.org/2001/XMLSchema" xmlns:xs="http://www.w3.org/2001/XMLSchema" xmlns:p="http://schemas.microsoft.com/office/2006/metadata/properties" xmlns:ns2="80ce424f-75ee-464f-8636-b9728326acf6" xmlns:ns3="e6c65651-e757-4978-bf53-57f4e1769717" targetNamespace="http://schemas.microsoft.com/office/2006/metadata/properties" ma:root="true" ma:fieldsID="bc2de9abbce044f1416b27d14e325a6a" ns2:_="" ns3:_="">
    <xsd:import namespace="80ce424f-75ee-464f-8636-b9728326acf6"/>
    <xsd:import namespace="e6c65651-e757-4978-bf53-57f4e17697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e424f-75ee-464f-8636-b9728326a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65651-e757-4978-bf53-57f4e176971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d789acc-9524-442a-ab02-9451023d740c}" ma:internalName="TaxCatchAll" ma:showField="CatchAllData" ma:web="e6c65651-e757-4978-bf53-57f4e17697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E598F8-8D49-4768-A35B-85F0C64712C5}">
  <ds:schemaRefs>
    <ds:schemaRef ds:uri="http://purl.org/dc/terms/"/>
    <ds:schemaRef ds:uri="80ce424f-75ee-464f-8636-b9728326acf6"/>
    <ds:schemaRef ds:uri="e6c65651-e757-4978-bf53-57f4e1769717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2BC685B-CAA4-4059-BCFF-0D98102A20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55B465-3C4F-4AE0-80F9-0DBD3CCE66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ce424f-75ee-464f-8636-b9728326acf6"/>
    <ds:schemaRef ds:uri="e6c65651-e757-4978-bf53-57f4e17697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er, Cynthia</dc:creator>
  <cp:keywords/>
  <dc:description/>
  <cp:lastModifiedBy>Lokker, Cynthia</cp:lastModifiedBy>
  <cp:revision>2</cp:revision>
  <dcterms:created xsi:type="dcterms:W3CDTF">2024-01-30T18:09:00Z</dcterms:created>
  <dcterms:modified xsi:type="dcterms:W3CDTF">2024-01-30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A9F01E2415345883E1155F608B2E0</vt:lpwstr>
  </property>
</Properties>
</file>